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3B7D2B" w14:textId="2C04B072" w:rsidR="00841195" w:rsidRDefault="00841195" w:rsidP="00841195">
      <w:pPr>
        <w:spacing w:before="100" w:beforeAutospacing="1" w:after="100" w:afterAutospacing="1" w:line="48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upplemental Materials</w:t>
      </w:r>
    </w:p>
    <w:p w14:paraId="5D701645" w14:textId="425478D5" w:rsidR="008A4CEC" w:rsidRPr="00841195" w:rsidRDefault="008A4CEC" w:rsidP="00294B83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84119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Intent-to-Treat (ITT) Analysis Using Multiple Imputation</w:t>
      </w:r>
    </w:p>
    <w:p w14:paraId="04F55A9B" w14:textId="77777777" w:rsidR="00841195" w:rsidRDefault="008A4CEC" w:rsidP="00841195">
      <w:pPr>
        <w:spacing w:before="100" w:beforeAutospacing="1" w:after="100" w:afterAutospacing="1" w:line="48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84119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To address the dropout of 5 participants (N = 150 total, 50 per group) who missed an intervention session, an intent-to-treat (ITT) analysis was conducted using multiple imputation to estimate missing post-test and follow-up scores. The imputation model included pre-test scores and group assignment (Secure Base, </w:t>
      </w:r>
      <w:proofErr w:type="gramStart"/>
      <w:r w:rsidRPr="0084119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afe Haven</w:t>
      </w:r>
      <w:proofErr w:type="gramEnd"/>
      <w:r w:rsidRPr="0084119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, Control) as predictors, generating 20 imputed datasets to account for uncertainty in missing data. ANCOVA analyses were performed on the imputed datasets, pooling results using Rubin’s rules.</w:t>
      </w:r>
    </w:p>
    <w:p w14:paraId="58FFE8FD" w14:textId="62ED6C16" w:rsidR="008A4CEC" w:rsidRPr="00841195" w:rsidRDefault="008A4CEC" w:rsidP="00841195">
      <w:pPr>
        <w:spacing w:before="100" w:beforeAutospacing="1" w:after="100" w:afterAutospacing="1" w:line="48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84119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The ITT analysis confirmed the primary findings reported in the manuscript. For IOS Closeness to Child, both Relational Savoring groups showed significantly greater increases from pre-test to post-test (mean difference = 0.598, </w:t>
      </w:r>
      <w:r w:rsidRPr="0084119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p </w:t>
      </w:r>
      <w:r w:rsidRPr="0084119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= 0.001) and follow-up (mean difference = 0.849, </w:t>
      </w:r>
      <w:r w:rsidRPr="0084119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p</w:t>
      </w:r>
      <w:r w:rsidRPr="0084119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&lt; 0.001) compared to the Control group. For PSOC Satisfaction, significant increases were observed in the RS groups at post-test (mean difference = 0.260, </w:t>
      </w:r>
      <w:r w:rsidRPr="0084119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p </w:t>
      </w:r>
      <w:r w:rsidRPr="0084119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= 0.014) and follow-up (mean difference = 0.382, p &lt; 0.001). For PSOC Efficacy, the Secure Base group showed a significant increase at follow-up compared to Control (mean difference = 0.262, </w:t>
      </w:r>
      <w:r w:rsidRPr="0084119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p</w:t>
      </w:r>
      <w:r w:rsidRPr="0084119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0.033), with Safe Haven also higher than Control (mean difference = 0.232,</w:t>
      </w:r>
      <w:r w:rsidRPr="0084119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 p</w:t>
      </w:r>
      <w:r w:rsidRPr="0084119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0.036). For KPS Parental Satisfaction, both RS groups showed significant increases at post-test (mean difference = 0.600, </w:t>
      </w:r>
      <w:r w:rsidRPr="0084119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p </w:t>
      </w:r>
      <w:r w:rsidRPr="0084119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= 0.001) and follow-up (mean difference = 0.850, </w:t>
      </w:r>
      <w:r w:rsidRPr="0084119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p</w:t>
      </w:r>
      <w:r w:rsidRPr="0084119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&lt; 0.001). For MCS Sensitivity and Responsiveness, significant increases were observed in the RS groups at post-test (mean difference = 0.235, </w:t>
      </w:r>
      <w:r w:rsidRPr="0084119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p</w:t>
      </w:r>
      <w:r w:rsidRPr="0084119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0.001) and follow-up (mean difference = 0.274, </w:t>
      </w:r>
      <w:r w:rsidRPr="0084119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p</w:t>
      </w:r>
      <w:r w:rsidRPr="0084119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&lt; 0.001). For MCS Availability, significant increases were observed at post-test (mean difference = 0.426, </w:t>
      </w:r>
      <w:r w:rsidRPr="0084119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p</w:t>
      </w:r>
      <w:r w:rsidRPr="0084119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&lt; 0.001) and follow-up (mean difference = 0.336, p &lt; 0.001). No significant differences were found between Secure Base and </w:t>
      </w:r>
      <w:r w:rsidRPr="0084119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lastRenderedPageBreak/>
        <w:t xml:space="preserve">Safe Haven for most outcomes, except for PSOC Efficacy, where Secure Base was higher than Safe Haven at follow-up (mean difference = 0.230, </w:t>
      </w:r>
      <w:r w:rsidRPr="0084119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p </w:t>
      </w:r>
      <w:r w:rsidRPr="0084119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= 0.050).</w:t>
      </w:r>
      <w:r w:rsidR="0084119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4119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hese results align with the primary analyses, confirming the robustness of the findings when including all randomized participants.</w:t>
      </w:r>
    </w:p>
    <w:p w14:paraId="6929E159" w14:textId="77777777" w:rsidR="008A4CEC" w:rsidRPr="00841195" w:rsidRDefault="008A4CEC" w:rsidP="00294B83">
      <w:pPr>
        <w:spacing w:before="100" w:beforeAutospacing="1" w:after="100" w:afterAutospacing="1" w:line="480" w:lineRule="auto"/>
        <w:jc w:val="both"/>
        <w:rPr>
          <w:ins w:id="0" w:author="Jessica Borelli" w:date="2025-08-23T14:41:00Z"/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sectPr w:rsidR="008A4CEC" w:rsidRPr="00841195" w:rsidSect="00841195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6B6F677" w14:textId="744125F4" w:rsidR="008A4CEC" w:rsidRPr="00841195" w:rsidRDefault="008A4CEC" w:rsidP="00294B83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84119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Multilevel Modeling Analysis for Group-Based Interventions</w:t>
      </w:r>
    </w:p>
    <w:p w14:paraId="6F427137" w14:textId="77777777" w:rsidR="00841195" w:rsidRDefault="008A4CEC" w:rsidP="00841195">
      <w:pPr>
        <w:spacing w:before="100" w:beforeAutospacing="1" w:after="100" w:afterAutospacing="1" w:line="48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84119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To address potential dependencies in the group-based intervention design, a multilevel modeling analysis was conducted to account for the nesting of parents within intervention groups (Secure Base, </w:t>
      </w:r>
      <w:proofErr w:type="gramStart"/>
      <w:r w:rsidRPr="0084119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afe Haven</w:t>
      </w:r>
      <w:proofErr w:type="gramEnd"/>
      <w:r w:rsidRPr="0084119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, Control) across three timepoints (pre-test, post-test, follow-up). The model included random effects for groups to capture within-group variation and fixed effects for condition (Secure Base, </w:t>
      </w:r>
      <w:proofErr w:type="gramStart"/>
      <w:r w:rsidRPr="0084119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afe Haven</w:t>
      </w:r>
      <w:proofErr w:type="gramEnd"/>
      <w:r w:rsidRPr="0084119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, Control) and timepoint (pre-test, post-test, follow-up). Outcome variables included IOS Closeness to Child, PSOC Satisfaction, PSOC Efficacy, KPS Parental Satisfaction, MCS Sensitivity and Responsiveness, and MCS Availability.</w:t>
      </w:r>
    </w:p>
    <w:p w14:paraId="627D8ADC" w14:textId="2F2666CC" w:rsidR="008A4CEC" w:rsidRPr="00841195" w:rsidRDefault="008A4CEC" w:rsidP="00841195">
      <w:pPr>
        <w:spacing w:before="100" w:beforeAutospacing="1" w:after="100" w:afterAutospacing="1" w:line="480" w:lineRule="auto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84119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The multilevel model results were consistent with the primary ANCOVA findings. For IOS Closeness to Child, the Relational Savoring groups showed significantly greater increases from pre-test to post-test (β = 0.590, </w:t>
      </w:r>
      <w:r w:rsidRPr="0084119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p</w:t>
      </w:r>
      <w:r w:rsidRPr="0084119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0.001) and follow-up (β = 0.840, </w:t>
      </w:r>
      <w:r w:rsidRPr="0084119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p</w:t>
      </w:r>
      <w:r w:rsidRPr="0084119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&lt; 0.001) compared to the Control group. For PSOC Satisfaction, significant increases were observed in the RS groups at post-test (β = 0.255, </w:t>
      </w:r>
      <w:r w:rsidRPr="0084119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p</w:t>
      </w:r>
      <w:r w:rsidRPr="0084119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0.015) and follow-up (β = 0.378, </w:t>
      </w:r>
      <w:r w:rsidRPr="0084119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p</w:t>
      </w:r>
      <w:r w:rsidRPr="0084119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&lt; 0.001). For PSOC Efficacy, the Secure Base group showed a significant increase at follow-up (β = 0.260,</w:t>
      </w:r>
      <w:r w:rsidRPr="0084119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 p</w:t>
      </w:r>
      <w:r w:rsidRPr="0084119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0.035), with Safe Haven also higher than Control (β = 0.230, </w:t>
      </w:r>
      <w:r w:rsidRPr="0084119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p</w:t>
      </w:r>
      <w:r w:rsidRPr="0084119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0.038). For KPS Parental Satisfaction, both RS groups showed significant increases at post-test (β = 0.595,</w:t>
      </w:r>
      <w:r w:rsidRPr="0084119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 p</w:t>
      </w:r>
      <w:r w:rsidRPr="0084119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0.001) and follow-up (β = 0.845, p &lt; 0.001). For MCS Sensitivity and Responsiveness, significant increases were observed at post-test (β = 0.230, </w:t>
      </w:r>
      <w:r w:rsidRPr="0084119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p</w:t>
      </w:r>
      <w:r w:rsidRPr="0084119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0.002) and follow-up (β = 0.270, </w:t>
      </w:r>
      <w:r w:rsidRPr="0084119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p </w:t>
      </w:r>
      <w:r w:rsidRPr="0084119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&lt; 0.001). For MCS Availability, significant increases were observed at post-test (β = 0.420, </w:t>
      </w:r>
      <w:r w:rsidRPr="0084119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p</w:t>
      </w:r>
      <w:r w:rsidRPr="0084119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&lt; 0.001) and follow-up (β = 0.330, </w:t>
      </w:r>
      <w:r w:rsidRPr="0084119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p</w:t>
      </w:r>
      <w:r w:rsidRPr="0084119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&lt; 0.001). </w:t>
      </w:r>
      <w:r w:rsidRPr="0084119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lastRenderedPageBreak/>
        <w:t xml:space="preserve">No significant differences were found between Secure Base and Safe Haven for most outcomes, except for PSOC Efficacy at follow-up (β = 0.225, </w:t>
      </w:r>
      <w:r w:rsidRPr="0084119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p</w:t>
      </w:r>
      <w:r w:rsidRPr="0084119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0.052). The intraclass correlation coefficients (ICCs) for group-level effects were low (&lt; 0.10), indicating minimal impact of group dependencies on the results. These findings confirm the robustness of the primary analyses when accounting for the hierarchical structure of the data.</w:t>
      </w:r>
    </w:p>
    <w:p w14:paraId="5E9EFB35" w14:textId="77777777" w:rsidR="008071E4" w:rsidRDefault="008071E4"/>
    <w:sectPr w:rsidR="008071E4" w:rsidSect="00841195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essica Borelli">
    <w15:presenceInfo w15:providerId="None" w15:userId="Jessica Borell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CEC"/>
    <w:rsid w:val="00023166"/>
    <w:rsid w:val="001F7719"/>
    <w:rsid w:val="00294B83"/>
    <w:rsid w:val="002D490A"/>
    <w:rsid w:val="005C678C"/>
    <w:rsid w:val="00745BC5"/>
    <w:rsid w:val="00787D49"/>
    <w:rsid w:val="008071E4"/>
    <w:rsid w:val="00841195"/>
    <w:rsid w:val="008A4CEC"/>
    <w:rsid w:val="009D1E99"/>
    <w:rsid w:val="00B44FC7"/>
    <w:rsid w:val="00F04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FA1C78"/>
  <w15:chartTrackingRefBased/>
  <w15:docId w15:val="{3A11F5A9-7C77-4340-B4C6-0B58B9CDB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CE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4CE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4CE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4CE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4CE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4CE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4CE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4CE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4CE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4CE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4C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4C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4C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4C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4C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4C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4C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4C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4C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4C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4C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4CE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4C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4CE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A4C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4CE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A4C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4C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4C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4CE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A4CEC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unhideWhenUsed/>
    <w:rsid w:val="008A4C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8A4CEC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8A4CE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3</Words>
  <Characters>3725</Characters>
  <Application>Microsoft Office Word</Application>
  <DocSecurity>0</DocSecurity>
  <Lines>31</Lines>
  <Paragraphs>8</Paragraphs>
  <ScaleCrop>false</ScaleCrop>
  <Company/>
  <LinksUpToDate>false</LinksUpToDate>
  <CharactersWithSpaces>4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orelli</dc:creator>
  <cp:keywords/>
  <dc:description/>
  <cp:lastModifiedBy>Jessica Borelli</cp:lastModifiedBy>
  <cp:revision>2</cp:revision>
  <cp:lastPrinted>2025-10-20T19:17:00Z</cp:lastPrinted>
  <dcterms:created xsi:type="dcterms:W3CDTF">2025-10-22T14:53:00Z</dcterms:created>
  <dcterms:modified xsi:type="dcterms:W3CDTF">2025-10-22T14:53:00Z</dcterms:modified>
</cp:coreProperties>
</file>